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1799E" w14:textId="3DEECFA7" w:rsidR="00B62E9C" w:rsidRPr="001A64A2" w:rsidRDefault="00B62E9C" w:rsidP="00A9724A">
      <w:pPr>
        <w:pStyle w:val="MDPI41tablecaption"/>
        <w:ind w:left="0"/>
        <w:rPr>
          <w:b/>
          <w:sz w:val="21"/>
          <w:szCs w:val="28"/>
        </w:rPr>
      </w:pPr>
      <w:r w:rsidRPr="001A64A2">
        <w:rPr>
          <w:b/>
          <w:bCs/>
          <w:color w:val="000000" w:themeColor="text1"/>
          <w:sz w:val="21"/>
          <w:szCs w:val="24"/>
        </w:rPr>
        <w:t>Table</w:t>
      </w:r>
      <w:r w:rsidR="00AC1CC8">
        <w:rPr>
          <w:rFonts w:eastAsiaTheme="minorEastAsia" w:hint="eastAsia"/>
          <w:b/>
          <w:bCs/>
          <w:color w:val="000000" w:themeColor="text1"/>
          <w:sz w:val="21"/>
          <w:szCs w:val="24"/>
          <w:lang w:eastAsia="ja-JP"/>
        </w:rPr>
        <w:t xml:space="preserve"> S</w:t>
      </w:r>
      <w:r w:rsidR="006E2FCE">
        <w:rPr>
          <w:b/>
          <w:bCs/>
          <w:color w:val="000000" w:themeColor="text1"/>
          <w:sz w:val="21"/>
          <w:szCs w:val="24"/>
        </w:rPr>
        <w:t>2</w:t>
      </w:r>
      <w:r w:rsidRPr="001A64A2">
        <w:rPr>
          <w:color w:val="000000" w:themeColor="text1"/>
          <w:sz w:val="21"/>
          <w:szCs w:val="24"/>
        </w:rPr>
        <w:t>.</w:t>
      </w:r>
      <w:r w:rsidR="001A64A2" w:rsidRPr="001A64A2">
        <w:rPr>
          <w:color w:val="000000" w:themeColor="text1"/>
          <w:sz w:val="21"/>
          <w:szCs w:val="24"/>
        </w:rPr>
        <w:t xml:space="preserve"> Primer </w:t>
      </w:r>
      <w:r w:rsidR="00943F91">
        <w:rPr>
          <w:color w:val="000000" w:themeColor="text1"/>
          <w:sz w:val="21"/>
          <w:szCs w:val="24"/>
        </w:rPr>
        <w:t xml:space="preserve">information </w:t>
      </w:r>
      <w:r w:rsidR="001A64A2" w:rsidRPr="001A64A2">
        <w:rPr>
          <w:color w:val="000000" w:themeColor="text1"/>
          <w:sz w:val="21"/>
          <w:szCs w:val="24"/>
        </w:rPr>
        <w:t>used for t</w:t>
      </w:r>
      <w:r w:rsidR="00A9724A" w:rsidRPr="001A64A2">
        <w:rPr>
          <w:color w:val="000000" w:themeColor="text1"/>
          <w:sz w:val="21"/>
          <w:szCs w:val="24"/>
        </w:rPr>
        <w:t xml:space="preserve">he </w:t>
      </w:r>
      <w:r w:rsidR="00943F91" w:rsidRPr="00943F91">
        <w:rPr>
          <w:i/>
          <w:iCs/>
          <w:color w:val="000000" w:themeColor="text1"/>
          <w:sz w:val="21"/>
          <w:szCs w:val="24"/>
        </w:rPr>
        <w:t>BoLA-DRB3</w:t>
      </w:r>
      <w:r w:rsidR="00943F91">
        <w:rPr>
          <w:color w:val="000000" w:themeColor="text1"/>
          <w:sz w:val="21"/>
          <w:szCs w:val="24"/>
        </w:rPr>
        <w:t xml:space="preserve"> typing</w:t>
      </w:r>
    </w:p>
    <w:tbl>
      <w:tblPr>
        <w:tblW w:w="89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4025"/>
        <w:gridCol w:w="1757"/>
        <w:gridCol w:w="2041"/>
      </w:tblGrid>
      <w:tr w:rsidR="000523CF" w:rsidRPr="00175B3B" w14:paraId="3291D11A" w14:textId="44CB6D6F" w:rsidTr="000523CF">
        <w:trPr>
          <w:trHeight w:val="227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6C3600" w14:textId="098716E6" w:rsidR="00546453" w:rsidRPr="001A64A2" w:rsidRDefault="00546453" w:rsidP="001A64A2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 w:rsidRPr="001A64A2"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Primer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9D432" w14:textId="581C03DF" w:rsidR="00546453" w:rsidRPr="001A64A2" w:rsidRDefault="00546453" w:rsidP="001A64A2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 w:rsidRPr="001A64A2"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Sequence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4D2DF95" w14:textId="52EA81A2" w:rsidR="00546453" w:rsidRPr="001A64A2" w:rsidRDefault="0026173B" w:rsidP="001A64A2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E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xon/intron location of individual primer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B321D1B" w14:textId="08B4F633" w:rsidR="00546453" w:rsidRPr="001A64A2" w:rsidRDefault="00BC7BAC" w:rsidP="001A64A2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A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 xml:space="preserve">ccession number of the reference </w:t>
            </w:r>
            <w:r w:rsidR="0026173B" w:rsidRPr="00943F91">
              <w:rPr>
                <w:rFonts w:ascii="Palatino Linotype" w:eastAsia="Meiryo UI" w:hAnsi="Palatino Linotype"/>
                <w:i/>
                <w:iCs/>
                <w:snapToGrid w:val="0"/>
                <w:szCs w:val="32"/>
                <w:lang w:bidi="en-US"/>
              </w:rPr>
              <w:t>BoLA-DRB3</w:t>
            </w:r>
            <w:r w:rsidR="0026173B"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 xml:space="preserve"> 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gene sequence</w:t>
            </w:r>
          </w:p>
        </w:tc>
      </w:tr>
      <w:tr w:rsidR="00943F91" w:rsidRPr="00175B3B" w14:paraId="7B551D1D" w14:textId="5C937BAF" w:rsidTr="000523CF">
        <w:trPr>
          <w:trHeight w:val="20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2A64C" w14:textId="467CED8E" w:rsidR="00943F91" w:rsidRPr="001A64A2" w:rsidRDefault="00943F91" w:rsidP="001A64A2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D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RB3FRW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02889A" w14:textId="6EA808F5" w:rsidR="00943F91" w:rsidRPr="004D0027" w:rsidRDefault="00943F91" w:rsidP="004D0027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</w:pPr>
            <w:r w:rsidRPr="00B62E9C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5’-</w:t>
            </w:r>
            <w:r w:rsidRPr="004D0027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CGCTCCTGTGAYCAGATCTATCC</w:t>
            </w:r>
            <w:r w:rsidRPr="00B62E9C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-3’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B25D162" w14:textId="35FE392F" w:rsidR="00943F91" w:rsidRPr="00B62E9C" w:rsidRDefault="00943F91" w:rsidP="004D0027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i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ntron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FCD17A" w14:textId="1DAB5B47" w:rsidR="00943F91" w:rsidRDefault="00943F91" w:rsidP="00943F91">
            <w:pPr>
              <w:adjustRightInd w:val="0"/>
              <w:snapToGrid w:val="0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U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78548</w:t>
            </w:r>
          </w:p>
        </w:tc>
      </w:tr>
      <w:tr w:rsidR="00943F91" w:rsidRPr="00175B3B" w14:paraId="09015F7E" w14:textId="1DFCF430" w:rsidTr="000523CF">
        <w:trPr>
          <w:trHeight w:val="208"/>
        </w:trPr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A2D10" w14:textId="76F1AF53" w:rsidR="00943F91" w:rsidRPr="001A64A2" w:rsidRDefault="00943F91" w:rsidP="001A64A2">
            <w:pPr>
              <w:wordWrap w:val="0"/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D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RB3REV</w:t>
            </w:r>
          </w:p>
        </w:tc>
        <w:tc>
          <w:tcPr>
            <w:tcW w:w="40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9FADDB" w14:textId="59183E3E" w:rsidR="00943F91" w:rsidRPr="001A64A2" w:rsidRDefault="00943F91" w:rsidP="00B62E9C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</w:pPr>
            <w:r w:rsidRPr="001A64A2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5’-</w:t>
            </w:r>
            <w:r w:rsidRPr="004D0027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CACCCCCGCGCTCACC</w:t>
            </w:r>
            <w:r w:rsidRPr="001A64A2">
              <w:rPr>
                <w:rFonts w:ascii="Palatino Linotype" w:eastAsia="Meiryo UI" w:hAnsi="Palatino Linotype"/>
                <w:snapToGrid w:val="0"/>
                <w:szCs w:val="32"/>
                <w:lang w:eastAsia="zh-TW" w:bidi="en-US"/>
              </w:rPr>
              <w:t>-3’</w:t>
            </w:r>
          </w:p>
        </w:tc>
        <w:tc>
          <w:tcPr>
            <w:tcW w:w="17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DFD9CE" w14:textId="41B6B86B" w:rsidR="00943F91" w:rsidRPr="001A64A2" w:rsidRDefault="00943F91" w:rsidP="00B62E9C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  <w:r>
              <w:rPr>
                <w:rFonts w:ascii="Palatino Linotype" w:eastAsia="Meiryo UI" w:hAnsi="Palatino Linotype" w:hint="eastAsia"/>
                <w:snapToGrid w:val="0"/>
                <w:szCs w:val="32"/>
                <w:lang w:bidi="en-US"/>
              </w:rPr>
              <w:t>i</w:t>
            </w:r>
            <w:r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  <w:t>ntron</w:t>
            </w:r>
          </w:p>
        </w:tc>
        <w:tc>
          <w:tcPr>
            <w:tcW w:w="204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0C309821" w14:textId="77777777" w:rsidR="00943F91" w:rsidRDefault="00943F91" w:rsidP="00B62E9C">
            <w:pPr>
              <w:adjustRightInd w:val="0"/>
              <w:snapToGrid w:val="0"/>
              <w:jc w:val="left"/>
              <w:rPr>
                <w:rFonts w:ascii="Palatino Linotype" w:eastAsia="Meiryo UI" w:hAnsi="Palatino Linotype"/>
                <w:snapToGrid w:val="0"/>
                <w:szCs w:val="32"/>
                <w:lang w:bidi="en-US"/>
              </w:rPr>
            </w:pPr>
          </w:p>
        </w:tc>
      </w:tr>
    </w:tbl>
    <w:p w14:paraId="536AA5A4" w14:textId="5DD6C667" w:rsidR="00B62E9C" w:rsidRPr="00914D54" w:rsidRDefault="00B62E9C">
      <w:pPr>
        <w:rPr>
          <w:rFonts w:ascii="Palatino Linotype" w:hAnsi="Palatino Linotype"/>
        </w:rPr>
      </w:pPr>
    </w:p>
    <w:sectPr w:rsidR="00B62E9C" w:rsidRPr="00914D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3D66D" w14:textId="77777777" w:rsidR="001F4ECE" w:rsidRDefault="001F4ECE" w:rsidP="005466CA">
      <w:r>
        <w:separator/>
      </w:r>
    </w:p>
  </w:endnote>
  <w:endnote w:type="continuationSeparator" w:id="0">
    <w:p w14:paraId="4D1413B1" w14:textId="77777777" w:rsidR="001F4ECE" w:rsidRDefault="001F4ECE" w:rsidP="0054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7E8CC" w14:textId="77777777" w:rsidR="001F4ECE" w:rsidRDefault="001F4ECE" w:rsidP="005466CA">
      <w:r>
        <w:separator/>
      </w:r>
    </w:p>
  </w:footnote>
  <w:footnote w:type="continuationSeparator" w:id="0">
    <w:p w14:paraId="0BB840C5" w14:textId="77777777" w:rsidR="001F4ECE" w:rsidRDefault="001F4ECE" w:rsidP="00546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F0"/>
    <w:rsid w:val="000523CF"/>
    <w:rsid w:val="000A1BD7"/>
    <w:rsid w:val="000E0B29"/>
    <w:rsid w:val="00140DF0"/>
    <w:rsid w:val="001A64A2"/>
    <w:rsid w:val="001B07BC"/>
    <w:rsid w:val="001C15CF"/>
    <w:rsid w:val="001F4ECE"/>
    <w:rsid w:val="0020279A"/>
    <w:rsid w:val="0026173B"/>
    <w:rsid w:val="004102CE"/>
    <w:rsid w:val="00454162"/>
    <w:rsid w:val="004D0027"/>
    <w:rsid w:val="004D25E6"/>
    <w:rsid w:val="00546453"/>
    <w:rsid w:val="005466CA"/>
    <w:rsid w:val="005509BB"/>
    <w:rsid w:val="006E2FCE"/>
    <w:rsid w:val="006F4ABC"/>
    <w:rsid w:val="00754669"/>
    <w:rsid w:val="00780152"/>
    <w:rsid w:val="00824EB3"/>
    <w:rsid w:val="008A1E59"/>
    <w:rsid w:val="00914D54"/>
    <w:rsid w:val="00937A0F"/>
    <w:rsid w:val="00943F91"/>
    <w:rsid w:val="0096330B"/>
    <w:rsid w:val="0097767C"/>
    <w:rsid w:val="00A303AF"/>
    <w:rsid w:val="00A6417C"/>
    <w:rsid w:val="00A9724A"/>
    <w:rsid w:val="00AC1CC8"/>
    <w:rsid w:val="00B62E9C"/>
    <w:rsid w:val="00BC7BAC"/>
    <w:rsid w:val="00D15F0C"/>
    <w:rsid w:val="00D54FB2"/>
    <w:rsid w:val="00E17481"/>
    <w:rsid w:val="00EC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4DE46A"/>
  <w15:chartTrackingRefBased/>
  <w15:docId w15:val="{AF0817A6-AAB0-4957-852B-B720D15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62E9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5466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66CA"/>
  </w:style>
  <w:style w:type="paragraph" w:styleId="a6">
    <w:name w:val="footer"/>
    <w:basedOn w:val="a"/>
    <w:link w:val="a7"/>
    <w:uiPriority w:val="99"/>
    <w:unhideWhenUsed/>
    <w:rsid w:val="005466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6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綿貫　園子</dc:creator>
  <cp:keywords/>
  <dc:description/>
  <cp:lastModifiedBy>陽子 間</cp:lastModifiedBy>
  <cp:revision>4</cp:revision>
  <cp:lastPrinted>2025-03-14T07:42:00Z</cp:lastPrinted>
  <dcterms:created xsi:type="dcterms:W3CDTF">2025-06-13T13:07:00Z</dcterms:created>
  <dcterms:modified xsi:type="dcterms:W3CDTF">2025-06-14T13:26:00Z</dcterms:modified>
</cp:coreProperties>
</file>